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107" w:rsidRPr="00082E7B" w:rsidRDefault="00163107" w:rsidP="00163107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D29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le 3A</w:t>
      </w:r>
      <w:r w:rsidRPr="004D291A">
        <w:rPr>
          <w:rFonts w:ascii="Times New Roman" w:eastAsia="Times New Roman" w:hAnsi="Times New Roman" w:cs="Times New Roman"/>
          <w:b/>
          <w:bCs/>
          <w:sz w:val="24"/>
          <w:szCs w:val="24"/>
        </w:rPr>
        <w:t>.  Transcriptional Real-time PCR Oligonucleotide Sequence</w:t>
      </w:r>
    </w:p>
    <w:tbl>
      <w:tblPr>
        <w:tblW w:w="10029" w:type="dxa"/>
        <w:tblInd w:w="93" w:type="dxa"/>
        <w:tblLook w:val="04A0" w:firstRow="1" w:lastRow="0" w:firstColumn="1" w:lastColumn="0" w:noHBand="0" w:noVBand="1"/>
      </w:tblPr>
      <w:tblGrid>
        <w:gridCol w:w="1239"/>
        <w:gridCol w:w="4014"/>
        <w:gridCol w:w="4776"/>
      </w:tblGrid>
      <w:tr w:rsidR="00163107" w:rsidRPr="004D291A" w:rsidTr="00AD2CBD">
        <w:trPr>
          <w:trHeight w:hRule="exact" w:val="346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Sequence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Sequence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B37</w:t>
            </w: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TGAGTATGCCCAGAGG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ACTCTTTCGCTGCTCA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GPR56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TGCATAGGACTCCAGA</w:t>
            </w: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GTTGGTGATGTAGCTG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DDR1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ATCTTACGGCCAGATGC</w:t>
            </w: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GCCTCGACATGATCTTC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INHBB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AGAGGGTGGACCTCAA</w:t>
            </w: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TCACACTGCACGTCTA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AGR2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ACCAACTCATCTGGACTC</w:t>
            </w: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CTGTGTGGGCACTCATCCA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SNX24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CCCTCTCTACCAAAGG</w:t>
            </w: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CAGGCAAGACATATGGA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STC1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CAGGAAGAGTGCTACA</w:t>
            </w: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CTTCGGACAAGTCTGTT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SLC9A3R1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AGGGAAACTGACGAGT</w:t>
            </w: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CGACTGTTCTCCTTCTG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KRT15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ATAAAGACACGGCTGGA</w:t>
            </w: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AAGAGGCTTCCCTGATG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SLC2A1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CGTGGCTGAACTCTTC</w:t>
            </w: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CACAGTTGCTCCACAT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KCNK6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TCTTCTTCGCCAGCAC</w:t>
            </w: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GTCAGTGGCGTTGTGTA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LRP2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TTCAATGCTGTCTGCAA</w:t>
            </w: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ACATCCACATCCACAT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ERBB2</w:t>
            </w: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GTACACGATGCGGAGACT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TTCCTCAGCTCCGTCTCTT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RFTN1</w:t>
            </w: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TGGCTTGACAGATGGAG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ACGTAGTCTGTCTGCAC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MAOB</w:t>
            </w: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CAGAAGAGTGGGACAA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AAAGAGAGTGGCAAGC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RASGRP</w:t>
            </w: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GCTAACAAGGACTTGGTAC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GCTTTGAAGGTGTTAGTGG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MKI67</w:t>
            </w: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GCTACTCCAAAGAAGCC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ACAAGGAGAGTTTGCG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HSPB8</w:t>
            </w: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GCCAGAGGAGTTGATG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CCTTCTTGCTGTTTCT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RHOBTB</w:t>
            </w: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TTGGCTCAGTTTCACA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CGGAACTTGGAGCAT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MUC1</w:t>
            </w: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ACCATCCTATGAGCGAGTAC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GGTTTGTGTAAGAGAGGC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PDZK1</w:t>
            </w: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TCTCAAGGAATGAGTTGTG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CCTGTAAGACAAATGATAAC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BLNK</w:t>
            </w: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TACCCAGCTTTTCATCT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AGGCTCCAGCATACCA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WISP2</w:t>
            </w: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TATCGGGAAGGGGAGAC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AGAGACAAGGCCAGAA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PGR</w:t>
            </w: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AGTGGGCAGATGCTGTA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CCTTCCAAAGGAATTGT</w:t>
            </w:r>
          </w:p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NELL</w:t>
            </w: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AGTCCTGGATAGACGGCTG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ATCCACATACGCAAGAGC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ABCC5</w:t>
            </w: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TGTATTACGGAAAGAGGCAC</w:t>
            </w:r>
          </w:p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CTGTGAACCACTGGTTTCC</w:t>
            </w:r>
          </w:p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pS2/TFF1</w:t>
            </w: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sz w:val="20"/>
                <w:szCs w:val="20"/>
              </w:rPr>
              <w:t xml:space="preserve">TTGTGGTTTTCCTGGTGTCA </w:t>
            </w:r>
          </w:p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sz w:val="20"/>
                <w:szCs w:val="20"/>
              </w:rPr>
              <w:t>CCGAGCTCTGGGACTAATCA</w:t>
            </w:r>
          </w:p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GREB1</w:t>
            </w: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GCAGGACCAGCTTCTGA </w:t>
            </w:r>
          </w:p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TTCCCACCACCTTGG</w:t>
            </w:r>
          </w:p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3107" w:rsidRPr="004D291A" w:rsidTr="00AD2CBD">
        <w:trPr>
          <w:trHeight w:hRule="exact" w:val="302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MYBL1</w:t>
            </w: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GGAGGCAAACGCTGTGTTA</w:t>
            </w:r>
          </w:p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GATTTGATAGGAGAAGCAG</w:t>
            </w:r>
          </w:p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63107" w:rsidRDefault="00163107" w:rsidP="00163107"/>
    <w:p w:rsidR="00163107" w:rsidRDefault="00163107" w:rsidP="00163107">
      <w:r>
        <w:br w:type="page"/>
      </w:r>
    </w:p>
    <w:p w:rsidR="00163107" w:rsidRPr="004D291A" w:rsidRDefault="00163107" w:rsidP="00163107">
      <w:pPr>
        <w:rPr>
          <w:rFonts w:ascii="Times New Roman" w:hAnsi="Times New Roman" w:cs="Times New Roman"/>
        </w:rPr>
      </w:pPr>
      <w:r w:rsidRPr="004D291A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le 3B</w:t>
      </w:r>
      <w:bookmarkStart w:id="0" w:name="_GoBack"/>
      <w:bookmarkEnd w:id="0"/>
      <w:r w:rsidRPr="004D29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R-</w:t>
      </w:r>
      <w:r w:rsidRPr="004D291A">
        <w:rPr>
          <w:rFonts w:ascii="Times New Roman" w:eastAsia="Times New Roman" w:hAnsi="Times New Roman" w:cs="Times New Roman"/>
          <w:b/>
          <w:bCs/>
          <w:sz w:val="24"/>
          <w:szCs w:val="24"/>
        </w:rPr>
        <w:t>ChIP Real-time PCR Oligonucleotide Sequence</w:t>
      </w:r>
    </w:p>
    <w:tbl>
      <w:tblPr>
        <w:tblW w:w="10438" w:type="dxa"/>
        <w:tblInd w:w="93" w:type="dxa"/>
        <w:tblLook w:val="04A0" w:firstRow="1" w:lastRow="0" w:firstColumn="1" w:lastColumn="0" w:noHBand="0" w:noVBand="1"/>
      </w:tblPr>
      <w:tblGrid>
        <w:gridCol w:w="2283"/>
        <w:gridCol w:w="4183"/>
        <w:gridCol w:w="3972"/>
      </w:tblGrid>
      <w:tr w:rsidR="00163107" w:rsidRPr="004D291A" w:rsidTr="00AD2CBD">
        <w:trPr>
          <w:trHeight w:hRule="exact" w:val="346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Sequence</w:t>
            </w:r>
          </w:p>
        </w:tc>
        <w:tc>
          <w:tcPr>
            <w:tcW w:w="3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Sequence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22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GREB ENHANCER 3</w:t>
            </w:r>
          </w:p>
        </w:tc>
        <w:tc>
          <w:tcPr>
            <w:tcW w:w="4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sz w:val="20"/>
                <w:szCs w:val="20"/>
              </w:rPr>
              <w:t>GAAGGGCAGAGCTGATAACG</w:t>
            </w:r>
          </w:p>
        </w:tc>
        <w:tc>
          <w:tcPr>
            <w:tcW w:w="39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sz w:val="20"/>
                <w:szCs w:val="20"/>
              </w:rPr>
              <w:t>GACCCAGTTGCCACACTTTT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GREB ENHANCER 5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sz w:val="20"/>
                <w:szCs w:val="20"/>
              </w:rPr>
              <w:t>GCCCAGGAGACAGGTTGTAA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sz w:val="20"/>
                <w:szCs w:val="20"/>
              </w:rPr>
              <w:t>TATGACTCTTGGCCCTGTCC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PGR ENHANCER 1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sz w:val="20"/>
                <w:szCs w:val="20"/>
              </w:rPr>
              <w:t>GCCTGACCTGTTGCTTCAAT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sz w:val="20"/>
                <w:szCs w:val="20"/>
              </w:rPr>
              <w:t>GCAGGACGACTTCTCAGACC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TFF1 PROMOTER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sz w:val="20"/>
                <w:szCs w:val="20"/>
              </w:rPr>
              <w:t>GGCCATCTCTCACTATGAATCACTTCTGC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sz w:val="20"/>
                <w:szCs w:val="20"/>
              </w:rPr>
              <w:t>GGCAGGCTCTGTTTGCTTAAAGAGCG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WISP2 ENHANCER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sz w:val="20"/>
                <w:szCs w:val="20"/>
              </w:rPr>
              <w:t>GCTTGACCCCATCATCTAGCGGTGC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sz w:val="20"/>
                <w:szCs w:val="20"/>
              </w:rPr>
              <w:t>GGTGTGACCCAGAGCAAAACTTCCC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MYC ENHANCER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sz w:val="20"/>
                <w:szCs w:val="20"/>
              </w:rPr>
              <w:t>ACTCTGCACTGCCAGACAAA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sz w:val="20"/>
                <w:szCs w:val="20"/>
              </w:rPr>
              <w:t>TGGAAACCACATTTTGGTCA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ESR1 ENHANCER 3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sz w:val="20"/>
                <w:szCs w:val="20"/>
              </w:rPr>
              <w:t>GAAACAGCCCCAAATCTCAA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sz w:val="20"/>
                <w:szCs w:val="20"/>
              </w:rPr>
              <w:t>TTGTAGCCAGCAAGCAAATG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GATA3 ENHANCER 3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sz w:val="20"/>
                <w:szCs w:val="20"/>
              </w:rPr>
              <w:t>ATTCTTGTGCATGGTGCTGA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sz w:val="20"/>
                <w:szCs w:val="20"/>
              </w:rPr>
              <w:t>TTACAGGGCAAAAAGGTTGG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CTSD ENHANCER 1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sz w:val="20"/>
                <w:szCs w:val="20"/>
              </w:rPr>
              <w:t>GCCACAGGCAGCTTTAGTTC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sz w:val="20"/>
                <w:szCs w:val="20"/>
              </w:rPr>
              <w:t>CATTCACAGCCTCCACCTTT</w:t>
            </w:r>
          </w:p>
        </w:tc>
      </w:tr>
      <w:tr w:rsidR="00163107" w:rsidRPr="004D291A" w:rsidTr="00AD2CBD">
        <w:trPr>
          <w:trHeight w:hRule="exact" w:val="302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b/>
                <w:sz w:val="20"/>
                <w:szCs w:val="20"/>
              </w:rPr>
              <w:t>CTSD ENHANCER 2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sz w:val="20"/>
                <w:szCs w:val="20"/>
              </w:rPr>
              <w:t>GCTAACATGTTGCCTGCTCA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63107" w:rsidRPr="004D291A" w:rsidRDefault="00163107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91A">
              <w:rPr>
                <w:rFonts w:ascii="Times New Roman" w:hAnsi="Times New Roman" w:cs="Times New Roman"/>
                <w:sz w:val="20"/>
                <w:szCs w:val="20"/>
              </w:rPr>
              <w:t>TTCATATCTACCGCCCAAGG</w:t>
            </w:r>
          </w:p>
        </w:tc>
      </w:tr>
    </w:tbl>
    <w:p w:rsidR="00163107" w:rsidRDefault="00163107" w:rsidP="00163107"/>
    <w:p w:rsidR="00163107" w:rsidRDefault="00163107" w:rsidP="00163107"/>
    <w:p w:rsidR="00163107" w:rsidRDefault="00163107" w:rsidP="00163107">
      <w:pPr>
        <w:spacing w:line="360" w:lineRule="auto"/>
        <w:rPr>
          <w:rFonts w:ascii="Times New Roman" w:hAnsi="Times New Roman" w:cs="Times New Roman"/>
        </w:rPr>
      </w:pPr>
    </w:p>
    <w:p w:rsidR="00163107" w:rsidRPr="000E6153" w:rsidRDefault="00163107" w:rsidP="00163107">
      <w:pPr>
        <w:rPr>
          <w:rFonts w:ascii="Times New Roman" w:hAnsi="Times New Roman" w:cs="Times New Roman"/>
          <w:b/>
          <w:sz w:val="24"/>
          <w:szCs w:val="24"/>
        </w:rPr>
      </w:pPr>
    </w:p>
    <w:p w:rsidR="00EE10BE" w:rsidRDefault="00EE10BE"/>
    <w:sectPr w:rsidR="00EE10BE" w:rsidSect="00F41548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3669" w:rsidRDefault="00163107" w:rsidP="009C73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03669" w:rsidRDefault="00163107" w:rsidP="0072058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3669" w:rsidRDefault="00163107" w:rsidP="009C73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03669" w:rsidRDefault="00163107" w:rsidP="0072058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107"/>
    <w:rsid w:val="00163107"/>
    <w:rsid w:val="0041791C"/>
    <w:rsid w:val="006523A7"/>
    <w:rsid w:val="00EE10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C86D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10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31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107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63107"/>
  </w:style>
  <w:style w:type="character" w:styleId="LineNumber">
    <w:name w:val="line number"/>
    <w:basedOn w:val="DefaultParagraphFont"/>
    <w:uiPriority w:val="99"/>
    <w:semiHidden/>
    <w:unhideWhenUsed/>
    <w:rsid w:val="0016310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10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31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107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63107"/>
  </w:style>
  <w:style w:type="character" w:styleId="LineNumber">
    <w:name w:val="line number"/>
    <w:basedOn w:val="DefaultParagraphFont"/>
    <w:uiPriority w:val="99"/>
    <w:semiHidden/>
    <w:unhideWhenUsed/>
    <w:rsid w:val="00163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4</Characters>
  <Application>Microsoft Macintosh Word</Application>
  <DocSecurity>0</DocSecurity>
  <Lines>16</Lines>
  <Paragraphs>4</Paragraphs>
  <ScaleCrop>false</ScaleCrop>
  <Company>Genentech</Company>
  <LinksUpToDate>false</LinksUpToDate>
  <CharactersWithSpaces>2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Metcalfe</dc:creator>
  <cp:keywords/>
  <dc:description/>
  <cp:lastModifiedBy>Ciara Metcalfe</cp:lastModifiedBy>
  <cp:revision>1</cp:revision>
  <dcterms:created xsi:type="dcterms:W3CDTF">2016-03-23T22:50:00Z</dcterms:created>
  <dcterms:modified xsi:type="dcterms:W3CDTF">2016-03-23T22:51:00Z</dcterms:modified>
</cp:coreProperties>
</file>